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2077" w:rsidRPr="000F2077" w:rsidRDefault="000F2077" w:rsidP="000F2077">
      <w:pPr>
        <w:spacing w:after="0"/>
        <w:rPr>
          <w:rFonts w:ascii="Times New Roman" w:hAnsi="Times New Roman" w:cs="Times New Roman"/>
          <w:b/>
          <w:sz w:val="24"/>
        </w:rPr>
      </w:pPr>
      <w:r w:rsidRPr="000F2077">
        <w:rPr>
          <w:rFonts w:ascii="Times New Roman" w:hAnsi="Times New Roman" w:cs="Times New Roman"/>
          <w:b/>
          <w:sz w:val="24"/>
        </w:rPr>
        <w:t>Additional file 1</w:t>
      </w:r>
    </w:p>
    <w:p w:rsidR="000F2077" w:rsidRPr="000F2077" w:rsidRDefault="000F2077" w:rsidP="000F2077">
      <w:pPr>
        <w:spacing w:after="0"/>
        <w:rPr>
          <w:rFonts w:ascii="Times New Roman" w:hAnsi="Times New Roman" w:cs="Times New Roman"/>
          <w:sz w:val="24"/>
        </w:rPr>
      </w:pPr>
    </w:p>
    <w:p w:rsidR="000F2077" w:rsidRPr="000F2077" w:rsidRDefault="000F2077" w:rsidP="000F2077">
      <w:pPr>
        <w:spacing w:after="0"/>
        <w:rPr>
          <w:rFonts w:ascii="Times New Roman" w:hAnsi="Times New Roman" w:cs="Times New Roman"/>
          <w:sz w:val="24"/>
        </w:rPr>
      </w:pPr>
      <w:r w:rsidRPr="000F2077">
        <w:rPr>
          <w:rFonts w:ascii="Times New Roman" w:hAnsi="Times New Roman" w:cs="Times New Roman"/>
          <w:sz w:val="24"/>
        </w:rPr>
        <w:t>&gt;</w:t>
      </w:r>
      <w:proofErr w:type="spellStart"/>
      <w:r w:rsidRPr="000F2077">
        <w:rPr>
          <w:rFonts w:ascii="Times New Roman" w:hAnsi="Times New Roman" w:cs="Times New Roman"/>
          <w:sz w:val="24"/>
        </w:rPr>
        <w:t>OeSLG_long_form_sense</w:t>
      </w:r>
      <w:proofErr w:type="spellEnd"/>
    </w:p>
    <w:p w:rsidR="00A83BA5" w:rsidRPr="000F2077" w:rsidRDefault="000F2077" w:rsidP="000F2077">
      <w:pPr>
        <w:spacing w:after="0"/>
        <w:rPr>
          <w:rFonts w:ascii="Courier New" w:hAnsi="Courier New" w:cs="Courier New"/>
          <w:sz w:val="24"/>
        </w:rPr>
      </w:pPr>
      <w:r w:rsidRPr="000F2077">
        <w:rPr>
          <w:rFonts w:ascii="Courier New" w:hAnsi="Courier New" w:cs="Courier New"/>
          <w:sz w:val="24"/>
        </w:rPr>
        <w:t>ATGGAGAAATCGATTAAAGATATATCCCTTCTTCTTCTCTTAACATCCATCTTGTCCATCCTAGAGATTTCACCTGCAATTGATACCATTAGCACAACTCAGAGCCTCAAAGATGGAGATACCATGGTTTCATCAGGGGGAACCTTCGAACTGGGATTTTTCAGCCCAGGTGACTCCAAGAATCGGTACGTGGGAATTTGGTATAAGAAGGTGCCTAGCATAACAGCAGTTTGGGTCCTCAACAGAGAAATTCCGTTAAATAGTAGATCAGGCATACTAAAATTCAATGAGCTAGGCCACTTGGTTCTTGTGAATGACACTAATAACCTCTTGTGGTCTTCAAATACATCAAGAATTGCAGGAACTCCAATTTTGCAATTGCTGGACTCGGGAAATCTTGTTCTTCGAGAAGCAAATGATGATAATCCGGAAAATTTCCTTTGGGAGAGTTTCGAT</w:t>
      </w:r>
      <w:r w:rsidR="00843203">
        <w:rPr>
          <w:rFonts w:ascii="Courier New" w:hAnsi="Courier New" w:cs="Courier New"/>
          <w:sz w:val="24"/>
        </w:rPr>
        <w:t>TATTTAAGTGACACTTACCTACCAGGCATGAA</w:t>
      </w:r>
      <w:r w:rsidRPr="000F2077">
        <w:rPr>
          <w:rFonts w:ascii="Courier New" w:hAnsi="Courier New" w:cs="Courier New"/>
          <w:sz w:val="24"/>
        </w:rPr>
        <w:t>CTTCGGTTGGAATGCTGCAACAGGTGTACAGAACTATTTGTCATCATGGACGAGCAATGAGGATCCGGCTCCAGGAGATCTTACATTTTACCTGGATCCAACTGGATATCCACAAGTCTTCATCAAAAGAGGCACAGGTGCCATATACAGAATGGGACCTTGGAATGGTCTTCGCTTTAGTGGAACACCATATGTGAGTCCTACATTCAGACATGGAATATTCAAGAATAAGAACACGACGTACTATAGAGAAGACTCCAATGACAAATCTGTTATTTCAAGGGTTACCCTGAATCAGAGTGGTGTTGTACAGCGCTGGGTATGGGTCGATCGAACTAGAGGTTGGGTCCTCTACTTGACTGTACCAAAAGATGATTGTGACACTTATAGTGGGTGTGGAGCTTATGGGACTTGCTATATTGGGAATTCTCCGGCTTGTGGATGTCTGAGTAAATTTCAGCCAAAAGATCCAGAAGGATGGAATAAGGGAGATTGGTCAAATGGGTGCATTAGAAGGACTCCCTTAAATTGTCAAGAAGGTGATGTATTTTTGAAGTATTCTAGCGTTAAATTACCTGACGCACAATATTCCACGTATAATGAGAGTATGACACTTGACGAATGCGAAGTGAAGTGTTTACAGAATTGTTCTTGTATGGCATATTCACAATTGGATATCAGGCGAGGGAGTGGATGCCTGTTTTGGTTTCGAGAATTGATTGACATCAGAGATATGTCTTCGGACGGACAAGATATTTACATTAGAATGGCTTCTTCTTAG</w:t>
      </w:r>
    </w:p>
    <w:p w:rsidR="000F2077" w:rsidRPr="000F2077" w:rsidRDefault="000F2077" w:rsidP="000F2077">
      <w:pPr>
        <w:spacing w:after="0"/>
        <w:rPr>
          <w:rFonts w:ascii="Times New Roman" w:hAnsi="Times New Roman" w:cs="Times New Roman"/>
          <w:sz w:val="24"/>
        </w:rPr>
      </w:pPr>
    </w:p>
    <w:p w:rsidR="000F2077" w:rsidRPr="000F2077" w:rsidRDefault="000F2077" w:rsidP="000F2077">
      <w:pPr>
        <w:spacing w:after="0"/>
        <w:rPr>
          <w:rFonts w:ascii="Times New Roman" w:hAnsi="Times New Roman" w:cs="Times New Roman"/>
          <w:sz w:val="24"/>
        </w:rPr>
      </w:pPr>
      <w:r w:rsidRPr="000F2077">
        <w:rPr>
          <w:rFonts w:ascii="Times New Roman" w:hAnsi="Times New Roman" w:cs="Times New Roman"/>
          <w:sz w:val="24"/>
        </w:rPr>
        <w:t>&gt;</w:t>
      </w:r>
      <w:proofErr w:type="spellStart"/>
      <w:r w:rsidRPr="000F2077">
        <w:rPr>
          <w:rFonts w:ascii="Times New Roman" w:hAnsi="Times New Roman" w:cs="Times New Roman"/>
          <w:sz w:val="24"/>
        </w:rPr>
        <w:t>OeSLG_medium_form_antisense</w:t>
      </w:r>
      <w:proofErr w:type="spellEnd"/>
    </w:p>
    <w:p w:rsidR="000F2077" w:rsidRPr="000F2077" w:rsidRDefault="000F2077" w:rsidP="000F2077">
      <w:pPr>
        <w:spacing w:after="0"/>
        <w:rPr>
          <w:rFonts w:ascii="Courier New" w:hAnsi="Courier New" w:cs="Courier New"/>
          <w:sz w:val="24"/>
        </w:rPr>
      </w:pPr>
      <w:r w:rsidRPr="000F2077">
        <w:rPr>
          <w:rFonts w:ascii="Courier New" w:hAnsi="Courier New" w:cs="Courier New"/>
          <w:sz w:val="24"/>
        </w:rPr>
        <w:t>CTAAGAAGAAGCCATTCTAATGTAAATATCTTGTCCGTCCGAAGACATATCTCTGATGTCAATCAATTCTCGAAACCAAAACAGGCATCCACTCCCTCGCCTGATATCCAATTGTGAATATGCCATACAAGAACAATTCTGTAAACACTTCACTTCGCATTCGTCAAGTGTCATACTCTCATTATACGTGGAATATTGTGCGTCAGGTAATTTAACGCTAGAATACTTCAAAAATACATCACCTTCTTGACAATTTAAGGGAGTCCTTCTAATGCACCCATTTGACCAATCTCCCTTATTCCATCCTTCTGGATCTTTTGGCTGAAATTTACTCAGACATCCACAAGCCGGAGAATTCCCAATATAGCAAGTCCCATAAGCTCCACACCCACTATAAGTGTCACAATCATCTTTTGGTACAGTCAAGTAGAGGACCCAACCTCTAGTTCGATCGACCCATACCCAGCGCTGTACAACACCACTCTGATTCAGGGACTCACATATGGTGTTCCACTTAAGCGAAGACCATTCCAAGGTCCCATTCTGTATATGGCACCTGTGCCTCTTTTGATGAAGACTTGTGGATATCCAGTTGGATCCAGGTAAAATGTAAGATCTCCTGGAGCCGGATCCTCATTGCTCGTCCATGATGACAAATAGTTCTGTACACCTGTTGCAGCATTCCAACCGAAGTTCATGCCTGGTAGGTAAGTGTCACTTAAATAATCGAAACTCTCCCAAAGGAAATTTTCCGGATTATCATCATTTGCTTCTCGAAGAACAAGATTTCCCGAGTCCAGCAATTGCAAAATTGGAGTTCCTGCAATTCTTGATGTATTTGAGGACCACAAGAGGTTATTAGTGTCATTCACAAGAACCAAGTGGCCTAGCTCATTGAATTTTAGTATGCCTGATCTACTATTTAACGGAATTTCTCTGTTGAGGACCCAAACTGCTGTTATGCTAGGCACCTTCTTATACCGAATTCCCACGTACCGATTCTTGGAGTCACCTGGGCTGAAAAATCCCAGTTCGAAGGTTCCCCCTGATGAAACCATGGTATCTCCATCTTTGAGGCTCTGAGTTGTGCTAATGGTATCAATTGCAGGTGAAATCTCTAGGATGGACAAGATGGATGTTAAGAGAAGAAGAAGGGATATATCTTTAATCGATTTCTCCAT</w:t>
      </w:r>
    </w:p>
    <w:p w:rsidR="000F2077" w:rsidRPr="000F2077" w:rsidRDefault="000F2077" w:rsidP="000F2077">
      <w:pPr>
        <w:spacing w:after="0"/>
        <w:rPr>
          <w:rFonts w:ascii="Times New Roman" w:hAnsi="Times New Roman" w:cs="Times New Roman"/>
          <w:sz w:val="24"/>
        </w:rPr>
      </w:pPr>
    </w:p>
    <w:p w:rsidR="000F2077" w:rsidRPr="000F2077" w:rsidRDefault="000F2077" w:rsidP="000F2077">
      <w:pPr>
        <w:spacing w:after="0"/>
        <w:rPr>
          <w:rFonts w:ascii="Times New Roman" w:hAnsi="Times New Roman" w:cs="Times New Roman"/>
          <w:sz w:val="24"/>
        </w:rPr>
      </w:pPr>
      <w:r w:rsidRPr="000F2077">
        <w:rPr>
          <w:rFonts w:ascii="Times New Roman" w:hAnsi="Times New Roman" w:cs="Times New Roman"/>
          <w:sz w:val="24"/>
        </w:rPr>
        <w:t>&gt;</w:t>
      </w:r>
      <w:proofErr w:type="spellStart"/>
      <w:r w:rsidRPr="000F2077">
        <w:rPr>
          <w:rFonts w:ascii="Times New Roman" w:hAnsi="Times New Roman" w:cs="Times New Roman"/>
          <w:sz w:val="24"/>
        </w:rPr>
        <w:t>OeSLG_short_form_antisense</w:t>
      </w:r>
      <w:proofErr w:type="spellEnd"/>
    </w:p>
    <w:p w:rsidR="000F2077" w:rsidRPr="000F2077" w:rsidRDefault="000F2077" w:rsidP="000F2077">
      <w:pPr>
        <w:spacing w:after="0"/>
        <w:rPr>
          <w:rFonts w:ascii="Courier New" w:hAnsi="Courier New" w:cs="Courier New"/>
          <w:sz w:val="24"/>
        </w:rPr>
      </w:pPr>
      <w:r w:rsidRPr="000F2077">
        <w:rPr>
          <w:rFonts w:ascii="Courier New" w:hAnsi="Courier New" w:cs="Courier New"/>
          <w:sz w:val="24"/>
        </w:rPr>
        <w:t>CTAAGAAGAAGCCATTCTAATGTAAATATCTTGTCCGTCCGAAGACATATCTCTGATGTCAATCAATTCTCGAAACCAAAACAGGCATCCACTCCCTCGCCTGATATCCAATTGTGAATATGCCATACAAGAACAATTCTGTAAACACTTCACTTCGCATTCGTCAAGTGTCATACTCTCATTATACGTGGAATATTGTGCGTCAGGTAATTTAACGCTAGAATACTTCAAAAATACATCACCTTCTTGACAATTTAAGGGAGTCCTTCTAATGCACCCATTTGACCAATCTCCCTTATTCCATCCTTCTGGATCTTTTGGCTGAAATTTACTCAGACATCCACAAGCCGGAGAATTCCCAATATAGCAAGTCCCATAAGCTCCACACCCACTATAAGTGTCACAATCATCTTTTGGTACAGTCAAGTAGAGGACCCAACCTCTAGTTCGATCGACCCATACCCAGCGCTGTACAACACCACTCTGATTCAGGGACTCACATATGGTGTTCCACTAAAGCGAAGACCATTCCAAGGTCCCATTCTGTATATGGCACCTGTGCCTCTTTTGATGAAGACTTGTGGATATCCAGTTGGATCCAGGTAAAATGTAAGATCTCCTGGAGCCGGATCCTCATTGCTCGTCCATGATGACAAATAGTTCTGTACACCTGTTGCAGCATTCCAACCGAAGTTCATGCCTGGTAGGTGAAATCTCTAGGATGGACAAGATGGATGTTAAGAGAAGAAGAAGGGATATATCTTTAATCGATTTCTCCAT</w:t>
      </w:r>
    </w:p>
    <w:sectPr w:rsidR="000F2077" w:rsidRPr="000F2077" w:rsidSect="009F2972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hyphenationZone w:val="283"/>
  <w:characterSpacingControl w:val="doNotCompress"/>
  <w:compat/>
  <w:rsids>
    <w:rsidRoot w:val="000F2077"/>
    <w:rsid w:val="000175FF"/>
    <w:rsid w:val="000F2077"/>
    <w:rsid w:val="00165AA8"/>
    <w:rsid w:val="00473115"/>
    <w:rsid w:val="00843203"/>
    <w:rsid w:val="009F2972"/>
    <w:rsid w:val="00A66EE8"/>
    <w:rsid w:val="00AA4BFA"/>
    <w:rsid w:val="00BD39FB"/>
    <w:rsid w:val="00D945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F297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ani</dc:creator>
  <cp:lastModifiedBy>Utente Windows</cp:lastModifiedBy>
  <cp:revision>2</cp:revision>
  <dcterms:created xsi:type="dcterms:W3CDTF">2012-05-09T11:26:00Z</dcterms:created>
  <dcterms:modified xsi:type="dcterms:W3CDTF">2012-07-10T15:28:00Z</dcterms:modified>
</cp:coreProperties>
</file>